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93C84" w14:textId="77777777" w:rsidR="00A8407A" w:rsidRPr="004D11A1" w:rsidRDefault="00A8407A" w:rsidP="00A8407A">
      <w:pPr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proofErr w:type="spellStart"/>
      <w:r w:rsidRPr="004D11A1">
        <w:rPr>
          <w:rFonts w:ascii="Times New Roman" w:hAnsi="Times New Roman" w:cs="Times New Roman"/>
          <w:b/>
          <w:bCs/>
          <w:sz w:val="20"/>
          <w:szCs w:val="20"/>
          <w:lang w:val="nl-NL"/>
        </w:rPr>
        <w:t>Supplementary</w:t>
      </w:r>
      <w:proofErr w:type="spellEnd"/>
      <w:r w:rsidRPr="004D11A1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files </w:t>
      </w:r>
    </w:p>
    <w:p w14:paraId="08BA5836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1754"/>
        <w:tblW w:w="4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1282"/>
        <w:gridCol w:w="1440"/>
      </w:tblGrid>
      <w:tr w:rsidR="00A8407A" w:rsidRPr="004D11A1" w14:paraId="11C32420" w14:textId="77777777" w:rsidTr="00026876">
        <w:trPr>
          <w:trHeight w:val="279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538D3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Tissue (location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1BD1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tion of injectio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FC4F0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TAC volume (µL)</w:t>
            </w:r>
          </w:p>
        </w:tc>
      </w:tr>
      <w:tr w:rsidR="00A8407A" w:rsidRPr="004D11A1" w14:paraId="22AE5C8C" w14:textId="77777777" w:rsidTr="00026876">
        <w:trPr>
          <w:trHeight w:val="279"/>
        </w:trPr>
        <w:tc>
          <w:tcPr>
            <w:tcW w:w="2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4D998C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Abdomen)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0852F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64D0E2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77.6</w:t>
            </w:r>
          </w:p>
        </w:tc>
      </w:tr>
      <w:tr w:rsidR="00A8407A" w:rsidRPr="004D11A1" w14:paraId="3CF65BED" w14:textId="77777777" w:rsidTr="00026876">
        <w:trPr>
          <w:trHeight w:val="157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136A9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Back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3AB608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661311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422.1</w:t>
            </w:r>
          </w:p>
        </w:tc>
      </w:tr>
      <w:tr w:rsidR="00A8407A" w:rsidRPr="004D11A1" w14:paraId="27ED3565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16A63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B4942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C63508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306.3</w:t>
            </w:r>
          </w:p>
        </w:tc>
      </w:tr>
      <w:tr w:rsidR="00A8407A" w:rsidRPr="004D11A1" w14:paraId="488735B5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6341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Abdomen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92C60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18266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562.1</w:t>
            </w:r>
          </w:p>
        </w:tc>
      </w:tr>
      <w:tr w:rsidR="00A8407A" w:rsidRPr="004D11A1" w14:paraId="7E59153F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24423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Back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0DDDB3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FEF712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823.6</w:t>
            </w:r>
          </w:p>
        </w:tc>
      </w:tr>
      <w:tr w:rsidR="00A8407A" w:rsidRPr="004D11A1" w14:paraId="038333ED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911C6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FC7C41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37B0B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849.4</w:t>
            </w:r>
          </w:p>
        </w:tc>
      </w:tr>
      <w:tr w:rsidR="00A8407A" w:rsidRPr="004D11A1" w14:paraId="1873B9D7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6BBD99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580C1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3954B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48.7</w:t>
            </w:r>
          </w:p>
        </w:tc>
      </w:tr>
      <w:tr w:rsidR="00A8407A" w:rsidRPr="004D11A1" w14:paraId="1E4A6477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D19EA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7F14F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815299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109.9</w:t>
            </w:r>
          </w:p>
        </w:tc>
      </w:tr>
      <w:tr w:rsidR="00A8407A" w:rsidRPr="004D11A1" w14:paraId="563EB679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CFB81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494846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66790C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166.8</w:t>
            </w:r>
          </w:p>
        </w:tc>
      </w:tr>
      <w:tr w:rsidR="00A8407A" w:rsidRPr="004D11A1" w14:paraId="6E74C2A5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EB1620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Abdomen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C9F1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31256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359.8</w:t>
            </w:r>
          </w:p>
        </w:tc>
      </w:tr>
      <w:tr w:rsidR="00A8407A" w:rsidRPr="004D11A1" w14:paraId="35C1E001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C393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Back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0CB865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0ACF5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463.6</w:t>
            </w:r>
          </w:p>
        </w:tc>
      </w:tr>
      <w:tr w:rsidR="00A8407A" w:rsidRPr="004D11A1" w14:paraId="10568E5F" w14:textId="77777777" w:rsidTr="00026876">
        <w:trPr>
          <w:trHeight w:val="279"/>
        </w:trPr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BB4932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F40444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547D45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649.1</w:t>
            </w:r>
          </w:p>
        </w:tc>
      </w:tr>
      <w:tr w:rsidR="00A8407A" w:rsidRPr="004D11A1" w14:paraId="4332BE47" w14:textId="77777777" w:rsidTr="00026876">
        <w:trPr>
          <w:trHeight w:val="279"/>
        </w:trPr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A07ED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2FF8DF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6B3DE9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12.0</w:t>
            </w:r>
          </w:p>
        </w:tc>
      </w:tr>
      <w:tr w:rsidR="00A8407A" w:rsidRPr="004D11A1" w14:paraId="3823129E" w14:textId="77777777" w:rsidTr="00026876">
        <w:trPr>
          <w:trHeight w:val="79"/>
        </w:trPr>
        <w:tc>
          <w:tcPr>
            <w:tcW w:w="225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BA9133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60F81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1B5F4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978.6</w:t>
            </w:r>
          </w:p>
        </w:tc>
      </w:tr>
      <w:tr w:rsidR="00A8407A" w:rsidRPr="004D11A1" w14:paraId="5632E983" w14:textId="77777777" w:rsidTr="00026876">
        <w:trPr>
          <w:trHeight w:val="279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8DF97C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A8EBD4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BFF6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026.0</w:t>
            </w:r>
          </w:p>
        </w:tc>
      </w:tr>
    </w:tbl>
    <w:p w14:paraId="6762BD01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51F9C048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755259BA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73493106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59EAA824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1A415BC0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58699317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653CB7FD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656B4E8F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60B1A222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19A5D88E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0A719023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41B34C4E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16833204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42228996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420519EE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61992A0C" w14:textId="77777777" w:rsidR="00A8407A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1382A3E3" w14:textId="7B9A180A" w:rsidR="00A8407A" w:rsidRPr="004D11A1" w:rsidRDefault="00A8407A" w:rsidP="00A8407A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4D11A1">
        <w:rPr>
          <w:rFonts w:ascii="Times New Roman" w:hAnsi="Times New Roman" w:cs="Times New Roman"/>
          <w:b/>
          <w:sz w:val="20"/>
          <w:szCs w:val="20"/>
        </w:rPr>
        <w:br/>
        <w:t>Supplement 1</w:t>
      </w:r>
      <w:r w:rsidRPr="004D11A1">
        <w:rPr>
          <w:rFonts w:ascii="Times New Roman" w:hAnsi="Times New Roman" w:cs="Times New Roman"/>
          <w:sz w:val="20"/>
          <w:szCs w:val="20"/>
        </w:rPr>
        <w:t xml:space="preserve">. Needle injections: location of injection (S: superficial, M: mid, D: deep) and TAC volume (µL). </w:t>
      </w:r>
    </w:p>
    <w:p w14:paraId="15D5EB0C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4D11A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4D11A1">
        <w:rPr>
          <w:rFonts w:ascii="Times New Roman" w:hAnsi="Times New Roman" w:cs="Times New Roman"/>
          <w:sz w:val="20"/>
          <w:szCs w:val="20"/>
        </w:rPr>
        <w:t>’Perforation technique’, i.e. making multiple cross-sectional passes prior to injection in the mid-layer of the keloid through one of the passes.</w:t>
      </w:r>
    </w:p>
    <w:tbl>
      <w:tblPr>
        <w:tblpPr w:leftFromText="180" w:rightFromText="180" w:vertAnchor="page" w:horzAnchor="margin" w:tblpY="7821"/>
        <w:tblW w:w="5807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1017"/>
        <w:gridCol w:w="1414"/>
        <w:gridCol w:w="1276"/>
      </w:tblGrid>
      <w:tr w:rsidR="00A8407A" w:rsidRPr="004D11A1" w14:paraId="13EB9A9A" w14:textId="77777777" w:rsidTr="00026876">
        <w:trPr>
          <w:trHeight w:val="28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6EBF2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Tissue (location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692C9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Pressure (Bar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9E3C3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TAC volume (µ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139945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volume (%)</w:t>
            </w:r>
          </w:p>
        </w:tc>
      </w:tr>
      <w:tr w:rsidR="00A8407A" w:rsidRPr="004D11A1" w14:paraId="68C57CF0" w14:textId="77777777" w:rsidTr="00026876">
        <w:trPr>
          <w:trHeight w:val="28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1B4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233A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043E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844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4AF5D3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55.5</w:t>
            </w:r>
          </w:p>
        </w:tc>
      </w:tr>
      <w:tr w:rsidR="00A8407A" w:rsidRPr="004D11A1" w14:paraId="63B0663D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E27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Mandibula 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FDC6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B837476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7C36A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72.3</w:t>
            </w:r>
          </w:p>
        </w:tc>
      </w:tr>
      <w:tr w:rsidR="00A8407A" w:rsidRPr="004D11A1" w14:paraId="54C630EF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1CD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Mandibula 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F093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8A40A4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B00AF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A8407A" w:rsidRPr="004D11A1" w14:paraId="586CBF46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839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605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907DC8F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55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5459F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</w:tr>
      <w:tr w:rsidR="00A8407A" w:rsidRPr="004D11A1" w14:paraId="4845DBBC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CA74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Mandibula 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9EC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3D2166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0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372B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93.8</w:t>
            </w:r>
          </w:p>
        </w:tc>
      </w:tr>
      <w:tr w:rsidR="00A8407A" w:rsidRPr="004D11A1" w14:paraId="7C67C70D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86A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Mandibula 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6A59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00EA776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8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B062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78.2</w:t>
            </w:r>
          </w:p>
        </w:tc>
      </w:tr>
      <w:tr w:rsidR="00A8407A" w:rsidRPr="004D11A1" w14:paraId="6BAB1736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497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Chest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2AE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A9AB7F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7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914258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12.3</w:t>
            </w:r>
          </w:p>
        </w:tc>
      </w:tr>
      <w:tr w:rsidR="00A8407A" w:rsidRPr="004D11A1" w14:paraId="17302F5A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6C8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Mandibula 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3EE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5DFDED1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5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3A28F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74.9</w:t>
            </w:r>
          </w:p>
        </w:tc>
      </w:tr>
      <w:tr w:rsidR="00A8407A" w:rsidRPr="004D11A1" w14:paraId="1F54E315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55CA6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Keloid (Mandibula 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014B0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66940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7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30706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82.1</w:t>
            </w:r>
          </w:p>
        </w:tc>
      </w:tr>
      <w:tr w:rsidR="00A8407A" w:rsidRPr="004D11A1" w14:paraId="3CB1D2CD" w14:textId="77777777" w:rsidTr="00026876">
        <w:trPr>
          <w:trHeight w:val="28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0EF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8C0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AEDE0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42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44565C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</w:p>
        </w:tc>
      </w:tr>
      <w:tr w:rsidR="00A8407A" w:rsidRPr="004D11A1" w14:paraId="38E84317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D1FA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0C96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F5382C6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25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CCD2E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A8407A" w:rsidRPr="004D11A1" w14:paraId="3182EDE0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99FB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F6B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F3BB895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23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4F2C9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A8407A" w:rsidRPr="004D11A1" w14:paraId="7FA3A4A8" w14:textId="77777777" w:rsidTr="00026876">
        <w:trPr>
          <w:trHeight w:val="8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70B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A547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BAA6B7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32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A53F4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A8407A" w:rsidRPr="004D11A1" w14:paraId="336A077F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CC53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5968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501A8AD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3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0A9AC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A8407A" w:rsidRPr="004D11A1" w14:paraId="376B6B22" w14:textId="77777777" w:rsidTr="00026876">
        <w:trPr>
          <w:trHeight w:val="284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E6F14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800E0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6441A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21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1F722A" w14:textId="77777777" w:rsidR="00A8407A" w:rsidRPr="004D11A1" w:rsidRDefault="00A8407A" w:rsidP="00026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1A1"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</w:tr>
    </w:tbl>
    <w:p w14:paraId="2EF9C1D5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3E8DD0FC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61972DC2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7FC35FFD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05465810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76AD07B2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670D261B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7E7BD01E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6EEC07D5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6FF556CF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32103AB6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33A9272B" w14:textId="77777777" w:rsidR="00A8407A" w:rsidRPr="004D11A1" w:rsidRDefault="00A8407A" w:rsidP="00A8407A">
      <w:pPr>
        <w:rPr>
          <w:rFonts w:ascii="Times New Roman" w:hAnsi="Times New Roman" w:cs="Times New Roman"/>
          <w:sz w:val="20"/>
          <w:szCs w:val="20"/>
        </w:rPr>
      </w:pPr>
    </w:p>
    <w:p w14:paraId="7B50684C" w14:textId="77777777" w:rsidR="00A8407A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56BE16FB" w14:textId="77777777" w:rsidR="00A8407A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55848043" w14:textId="77777777" w:rsidR="00A8407A" w:rsidRDefault="00A8407A" w:rsidP="00A8407A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57396574" w14:textId="77777777" w:rsidR="00A8407A" w:rsidRPr="004D11A1" w:rsidRDefault="00A8407A" w:rsidP="00A8407A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4D11A1">
        <w:rPr>
          <w:rFonts w:ascii="Times New Roman" w:hAnsi="Times New Roman" w:cs="Times New Roman"/>
          <w:b/>
          <w:sz w:val="20"/>
          <w:szCs w:val="20"/>
        </w:rPr>
        <w:t xml:space="preserve">Supplement 2. </w:t>
      </w:r>
      <w:r w:rsidRPr="004D11A1">
        <w:rPr>
          <w:rFonts w:ascii="Times New Roman" w:hAnsi="Times New Roman" w:cs="Times New Roman"/>
          <w:bCs/>
          <w:sz w:val="20"/>
          <w:szCs w:val="20"/>
        </w:rPr>
        <w:t xml:space="preserve">Jet injections: used pressures (Bar), </w:t>
      </w:r>
      <w:r w:rsidRPr="004D11A1">
        <w:rPr>
          <w:rFonts w:ascii="Times New Roman" w:hAnsi="Times New Roman" w:cs="Times New Roman"/>
          <w:sz w:val="20"/>
          <w:szCs w:val="20"/>
        </w:rPr>
        <w:t>TAC volumes (</w:t>
      </w:r>
      <w:r w:rsidRPr="004D11A1">
        <w:rPr>
          <w:rFonts w:ascii="Times New Roman" w:eastAsia="Times New Roman" w:hAnsi="Times New Roman" w:cs="Times New Roman"/>
          <w:sz w:val="20"/>
          <w:szCs w:val="20"/>
        </w:rPr>
        <w:t>µL)</w:t>
      </w:r>
      <w:r w:rsidRPr="004D11A1">
        <w:rPr>
          <w:rFonts w:ascii="Times New Roman" w:hAnsi="Times New Roman" w:cs="Times New Roman"/>
          <w:sz w:val="20"/>
          <w:szCs w:val="20"/>
        </w:rPr>
        <w:t xml:space="preserve"> and ‘residual volume’ (%). </w:t>
      </w:r>
    </w:p>
    <w:p w14:paraId="7C5E0C45" w14:textId="77777777" w:rsidR="00505539" w:rsidRPr="00E1684F" w:rsidRDefault="00505539" w:rsidP="00E1684F"/>
    <w:sectPr w:rsidR="00505539" w:rsidRPr="00E1684F" w:rsidSect="0067481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7A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A7C2E"/>
    <w:rsid w:val="007D0955"/>
    <w:rsid w:val="00821D64"/>
    <w:rsid w:val="00840A00"/>
    <w:rsid w:val="00915C38"/>
    <w:rsid w:val="00944185"/>
    <w:rsid w:val="009B60D0"/>
    <w:rsid w:val="00A8407A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E8E13"/>
  <w15:chartTrackingRefBased/>
  <w15:docId w15:val="{A0122538-AE12-4E68-8F16-F19316D58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8407A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Geenafstand">
    <w:name w:val="No Spacing"/>
    <w:link w:val="GeenafstandChar"/>
    <w:uiPriority w:val="1"/>
    <w:qFormat/>
    <w:rsid w:val="00A8407A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8407A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A84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Q. (Qiqi)</dc:creator>
  <cp:keywords/>
  <dc:description/>
  <cp:lastModifiedBy>Yin, Q. (Qiqi)</cp:lastModifiedBy>
  <cp:revision>1</cp:revision>
  <dcterms:created xsi:type="dcterms:W3CDTF">2024-04-25T19:19:00Z</dcterms:created>
  <dcterms:modified xsi:type="dcterms:W3CDTF">2024-04-25T19:20:00Z</dcterms:modified>
</cp:coreProperties>
</file>